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767A6F" w14:textId="57117469" w:rsidR="00670F8C" w:rsidRPr="00597773" w:rsidRDefault="005B1DA0">
      <w:pPr>
        <w:rPr>
          <w:rFonts w:ascii="Arial" w:hAnsi="Arial" w:cs="Arial"/>
        </w:rPr>
      </w:pPr>
      <w:r w:rsidRPr="00597773">
        <w:rPr>
          <w:rFonts w:ascii="Arial" w:hAnsi="Arial" w:cs="Arial"/>
        </w:rPr>
        <w:t xml:space="preserve">Supplementary Figure </w:t>
      </w:r>
      <w:r w:rsidR="00E94ACA" w:rsidRPr="00597773">
        <w:rPr>
          <w:rFonts w:ascii="Arial" w:hAnsi="Arial" w:cs="Arial"/>
        </w:rPr>
        <w:t>S</w:t>
      </w:r>
      <w:r w:rsidRPr="00597773">
        <w:rPr>
          <w:rFonts w:ascii="Arial" w:hAnsi="Arial" w:cs="Arial"/>
        </w:rPr>
        <w:t>1</w:t>
      </w:r>
    </w:p>
    <w:p w14:paraId="1424A3BD" w14:textId="77777777" w:rsidR="005B1DA0" w:rsidRPr="005B1DA0" w:rsidRDefault="005B1DA0">
      <w:pPr>
        <w:rPr>
          <w:rFonts w:ascii="Arial" w:hAnsi="Arial" w:cs="Arial"/>
          <w:sz w:val="22"/>
          <w:szCs w:val="22"/>
        </w:rPr>
      </w:pPr>
    </w:p>
    <w:p w14:paraId="37F61936" w14:textId="77777777" w:rsidR="000D4FF8" w:rsidRPr="005B1DA0" w:rsidRDefault="000D4FF8" w:rsidP="00415E85">
      <w:pPr>
        <w:jc w:val="both"/>
        <w:rPr>
          <w:rFonts w:ascii="Arial" w:hAnsi="Arial" w:cs="Arial"/>
          <w:color w:val="000000"/>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0D4FF8" w:rsidRPr="005B1DA0" w14:paraId="38C81CA1" w14:textId="77777777" w:rsidTr="00B43067">
        <w:tc>
          <w:tcPr>
            <w:tcW w:w="4675" w:type="dxa"/>
          </w:tcPr>
          <w:p w14:paraId="7731FE36" w14:textId="77777777" w:rsidR="000D4FF8" w:rsidRPr="005220A6" w:rsidRDefault="000D4FF8" w:rsidP="00415E85">
            <w:pPr>
              <w:rPr>
                <w:rFonts w:ascii="Arial" w:hAnsi="Arial" w:cs="Arial"/>
                <w:sz w:val="28"/>
                <w:szCs w:val="28"/>
              </w:rPr>
            </w:pPr>
            <w:r w:rsidRPr="005220A6">
              <w:rPr>
                <w:rFonts w:ascii="Arial" w:hAnsi="Arial" w:cs="Arial"/>
                <w:sz w:val="28"/>
                <w:szCs w:val="28"/>
              </w:rPr>
              <w:t>A</w:t>
            </w:r>
          </w:p>
          <w:p w14:paraId="53F25667" w14:textId="2E33FB7F" w:rsidR="000D4FF8" w:rsidRPr="005B1DA0" w:rsidRDefault="00F17988" w:rsidP="00B43067">
            <w:pPr>
              <w:rPr>
                <w:rFonts w:ascii="Arial" w:hAnsi="Arial" w:cs="Arial"/>
                <w:sz w:val="22"/>
                <w:szCs w:val="22"/>
              </w:rPr>
            </w:pPr>
            <w:r w:rsidRPr="00F17988">
              <w:rPr>
                <w:rFonts w:ascii="Arial" w:hAnsi="Arial" w:cs="Arial"/>
                <w:noProof/>
                <w:sz w:val="22"/>
                <w:szCs w:val="22"/>
              </w:rPr>
              <w:drawing>
                <wp:inline distT="0" distB="0" distL="0" distR="0" wp14:anchorId="1B440ECE" wp14:editId="3BCC0C2E">
                  <wp:extent cx="2468880" cy="2057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2468880" cy="2057400"/>
                          </a:xfrm>
                          <a:prstGeom prst="rect">
                            <a:avLst/>
                          </a:prstGeom>
                        </pic:spPr>
                      </pic:pic>
                    </a:graphicData>
                  </a:graphic>
                </wp:inline>
              </w:drawing>
            </w:r>
          </w:p>
        </w:tc>
        <w:tc>
          <w:tcPr>
            <w:tcW w:w="4675" w:type="dxa"/>
          </w:tcPr>
          <w:p w14:paraId="12E97FC4" w14:textId="77777777" w:rsidR="000D4FF8" w:rsidRPr="005220A6" w:rsidRDefault="000D4FF8" w:rsidP="00415E85">
            <w:pPr>
              <w:rPr>
                <w:rFonts w:ascii="Arial" w:hAnsi="Arial" w:cs="Arial"/>
                <w:sz w:val="28"/>
                <w:szCs w:val="28"/>
              </w:rPr>
            </w:pPr>
            <w:r w:rsidRPr="005220A6">
              <w:rPr>
                <w:rFonts w:ascii="Arial" w:hAnsi="Arial" w:cs="Arial"/>
                <w:sz w:val="28"/>
                <w:szCs w:val="28"/>
              </w:rPr>
              <w:t>B</w:t>
            </w:r>
          </w:p>
          <w:p w14:paraId="22D74D95" w14:textId="6C0FC3FB" w:rsidR="000D4FF8" w:rsidRPr="005B1DA0" w:rsidRDefault="00F17988" w:rsidP="00B43067">
            <w:pPr>
              <w:jc w:val="center"/>
              <w:rPr>
                <w:rFonts w:ascii="Arial" w:hAnsi="Arial" w:cs="Arial"/>
                <w:sz w:val="22"/>
                <w:szCs w:val="22"/>
              </w:rPr>
            </w:pPr>
            <w:r w:rsidRPr="00F17988">
              <w:rPr>
                <w:rFonts w:ascii="Arial" w:hAnsi="Arial" w:cs="Arial"/>
                <w:noProof/>
                <w:sz w:val="22"/>
                <w:szCs w:val="22"/>
              </w:rPr>
              <w:drawing>
                <wp:inline distT="0" distB="0" distL="0" distR="0" wp14:anchorId="33DE5298" wp14:editId="0795F0AA">
                  <wp:extent cx="2002536" cy="2057400"/>
                  <wp:effectExtent l="0" t="0" r="444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002536" cy="2057400"/>
                          </a:xfrm>
                          <a:prstGeom prst="rect">
                            <a:avLst/>
                          </a:prstGeom>
                        </pic:spPr>
                      </pic:pic>
                    </a:graphicData>
                  </a:graphic>
                </wp:inline>
              </w:drawing>
            </w:r>
          </w:p>
        </w:tc>
      </w:tr>
      <w:tr w:rsidR="000D4FF8" w:rsidRPr="005B1DA0" w14:paraId="46FC8166" w14:textId="77777777" w:rsidTr="00B43067">
        <w:tc>
          <w:tcPr>
            <w:tcW w:w="4675" w:type="dxa"/>
          </w:tcPr>
          <w:p w14:paraId="6FFF1B9C" w14:textId="77777777" w:rsidR="000D4FF8" w:rsidRPr="005220A6" w:rsidRDefault="000D4FF8" w:rsidP="00415E85">
            <w:pPr>
              <w:rPr>
                <w:rFonts w:ascii="Arial" w:hAnsi="Arial" w:cs="Arial"/>
                <w:sz w:val="28"/>
                <w:szCs w:val="28"/>
              </w:rPr>
            </w:pPr>
            <w:r w:rsidRPr="005220A6">
              <w:rPr>
                <w:rFonts w:ascii="Arial" w:hAnsi="Arial" w:cs="Arial"/>
                <w:sz w:val="28"/>
                <w:szCs w:val="28"/>
              </w:rPr>
              <w:t>C</w:t>
            </w:r>
          </w:p>
          <w:p w14:paraId="28D328AF" w14:textId="226321EE" w:rsidR="00B43067" w:rsidRPr="005B1DA0" w:rsidRDefault="00F17988" w:rsidP="00B43067">
            <w:pPr>
              <w:rPr>
                <w:rFonts w:ascii="Arial" w:hAnsi="Arial" w:cs="Arial"/>
                <w:sz w:val="22"/>
                <w:szCs w:val="22"/>
              </w:rPr>
            </w:pPr>
            <w:r w:rsidRPr="00F17988">
              <w:rPr>
                <w:rFonts w:ascii="Arial" w:hAnsi="Arial" w:cs="Arial"/>
                <w:noProof/>
                <w:sz w:val="22"/>
                <w:szCs w:val="22"/>
              </w:rPr>
              <w:drawing>
                <wp:inline distT="0" distB="0" distL="0" distR="0" wp14:anchorId="50197024" wp14:editId="26D05565">
                  <wp:extent cx="1993392" cy="2057400"/>
                  <wp:effectExtent l="0" t="0" r="63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1993392" cy="2057400"/>
                          </a:xfrm>
                          <a:prstGeom prst="rect">
                            <a:avLst/>
                          </a:prstGeom>
                        </pic:spPr>
                      </pic:pic>
                    </a:graphicData>
                  </a:graphic>
                </wp:inline>
              </w:drawing>
            </w:r>
          </w:p>
        </w:tc>
        <w:tc>
          <w:tcPr>
            <w:tcW w:w="4675" w:type="dxa"/>
          </w:tcPr>
          <w:p w14:paraId="47CC8289" w14:textId="77777777" w:rsidR="000D4FF8" w:rsidRPr="005220A6" w:rsidRDefault="000D4FF8" w:rsidP="00415E85">
            <w:pPr>
              <w:rPr>
                <w:rFonts w:ascii="Arial" w:hAnsi="Arial" w:cs="Arial"/>
                <w:sz w:val="28"/>
                <w:szCs w:val="28"/>
              </w:rPr>
            </w:pPr>
            <w:r w:rsidRPr="005220A6">
              <w:rPr>
                <w:rFonts w:ascii="Arial" w:hAnsi="Arial" w:cs="Arial"/>
                <w:sz w:val="28"/>
                <w:szCs w:val="28"/>
              </w:rPr>
              <w:t>D</w:t>
            </w:r>
          </w:p>
          <w:p w14:paraId="0BB8AE1F" w14:textId="049A1F77" w:rsidR="00B43067" w:rsidRPr="005B1DA0" w:rsidRDefault="00F17988" w:rsidP="00B43067">
            <w:pPr>
              <w:jc w:val="center"/>
              <w:rPr>
                <w:rFonts w:ascii="Arial" w:hAnsi="Arial" w:cs="Arial"/>
                <w:sz w:val="22"/>
                <w:szCs w:val="22"/>
              </w:rPr>
            </w:pPr>
            <w:r w:rsidRPr="00F17988">
              <w:rPr>
                <w:rFonts w:ascii="Arial" w:hAnsi="Arial" w:cs="Arial"/>
                <w:noProof/>
                <w:sz w:val="22"/>
                <w:szCs w:val="22"/>
              </w:rPr>
              <w:drawing>
                <wp:inline distT="0" distB="0" distL="0" distR="0" wp14:anchorId="27B5D380" wp14:editId="538E0CFC">
                  <wp:extent cx="1993392" cy="2057400"/>
                  <wp:effectExtent l="0" t="0" r="63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1993392" cy="2057400"/>
                          </a:xfrm>
                          <a:prstGeom prst="rect">
                            <a:avLst/>
                          </a:prstGeom>
                        </pic:spPr>
                      </pic:pic>
                    </a:graphicData>
                  </a:graphic>
                </wp:inline>
              </w:drawing>
            </w:r>
          </w:p>
        </w:tc>
      </w:tr>
    </w:tbl>
    <w:p w14:paraId="5FFD115A" w14:textId="77777777" w:rsidR="00B43067" w:rsidRPr="005B1DA0" w:rsidRDefault="00B43067" w:rsidP="00415E85">
      <w:pPr>
        <w:rPr>
          <w:rFonts w:ascii="Arial" w:hAnsi="Arial" w:cs="Arial"/>
          <w:b/>
          <w:color w:val="000000"/>
          <w:sz w:val="22"/>
          <w:szCs w:val="22"/>
        </w:rPr>
      </w:pPr>
    </w:p>
    <w:p w14:paraId="0A8F87BC" w14:textId="27B216C9" w:rsidR="00C150D2" w:rsidRDefault="00B43067" w:rsidP="005220A6">
      <w:pPr>
        <w:rPr>
          <w:rFonts w:ascii="Arial" w:hAnsi="Arial" w:cs="Arial"/>
          <w:sz w:val="22"/>
          <w:szCs w:val="22"/>
        </w:rPr>
      </w:pPr>
      <w:r w:rsidRPr="005B1DA0">
        <w:rPr>
          <w:rFonts w:ascii="Arial" w:hAnsi="Arial" w:cs="Arial"/>
          <w:b/>
          <w:color w:val="000000"/>
          <w:sz w:val="22"/>
          <w:szCs w:val="22"/>
        </w:rPr>
        <w:t xml:space="preserve">Supplementary Figure S1. </w:t>
      </w:r>
      <w:r w:rsidR="00761657" w:rsidRPr="005220A6">
        <w:rPr>
          <w:rFonts w:ascii="Arial" w:hAnsi="Arial" w:cs="Arial"/>
          <w:b/>
          <w:bCs/>
          <w:sz w:val="22"/>
          <w:szCs w:val="22"/>
        </w:rPr>
        <w:t xml:space="preserve">Principal-component scatterplot of cohort subjects colored by </w:t>
      </w:r>
      <w:r w:rsidR="005B1DA0" w:rsidRPr="005220A6">
        <w:rPr>
          <w:rFonts w:ascii="Arial" w:hAnsi="Arial" w:cs="Arial"/>
          <w:b/>
          <w:bCs/>
          <w:sz w:val="22"/>
          <w:szCs w:val="22"/>
        </w:rPr>
        <w:t>two batches of WGS data</w:t>
      </w:r>
      <w:r w:rsidR="00761657" w:rsidRPr="005220A6">
        <w:rPr>
          <w:rFonts w:ascii="Arial" w:hAnsi="Arial" w:cs="Arial"/>
          <w:b/>
          <w:bCs/>
          <w:sz w:val="22"/>
          <w:szCs w:val="22"/>
        </w:rPr>
        <w:t>.</w:t>
      </w:r>
      <w:r w:rsidR="00761657" w:rsidRPr="005B1DA0">
        <w:rPr>
          <w:rFonts w:ascii="Arial" w:hAnsi="Arial" w:cs="Arial"/>
          <w:sz w:val="22"/>
          <w:szCs w:val="22"/>
        </w:rPr>
        <w:t xml:space="preserve"> (A) PC1-PC3 </w:t>
      </w:r>
      <w:r w:rsidR="00D16F84" w:rsidRPr="005B1DA0">
        <w:rPr>
          <w:rFonts w:ascii="Arial" w:hAnsi="Arial" w:cs="Arial"/>
          <w:sz w:val="22"/>
          <w:szCs w:val="22"/>
        </w:rPr>
        <w:t>derived from</w:t>
      </w:r>
      <w:r w:rsidR="00761657" w:rsidRPr="005B1DA0">
        <w:rPr>
          <w:rFonts w:ascii="Arial" w:hAnsi="Arial" w:cs="Arial"/>
          <w:sz w:val="22"/>
          <w:szCs w:val="22"/>
        </w:rPr>
        <w:t xml:space="preserve"> raw WGS data. </w:t>
      </w:r>
      <w:r w:rsidR="00E77A72" w:rsidRPr="005B1DA0">
        <w:rPr>
          <w:rFonts w:ascii="Arial" w:eastAsiaTheme="minorEastAsia" w:hAnsi="Arial" w:cs="Arial"/>
          <w:color w:val="000000"/>
          <w:sz w:val="22"/>
          <w:szCs w:val="22"/>
        </w:rPr>
        <w:t xml:space="preserve">B–D, The PCA results </w:t>
      </w:r>
      <w:r w:rsidR="00D16F84" w:rsidRPr="005B1DA0">
        <w:rPr>
          <w:rFonts w:ascii="Arial" w:eastAsiaTheme="minorEastAsia" w:hAnsi="Arial" w:cs="Arial"/>
          <w:color w:val="000000"/>
          <w:sz w:val="22"/>
          <w:szCs w:val="22"/>
        </w:rPr>
        <w:t>derived from</w:t>
      </w:r>
      <w:r w:rsidR="00E77A72" w:rsidRPr="005B1DA0">
        <w:rPr>
          <w:rFonts w:ascii="Arial" w:eastAsiaTheme="minorEastAsia" w:hAnsi="Arial" w:cs="Arial"/>
          <w:color w:val="000000"/>
          <w:sz w:val="22"/>
          <w:szCs w:val="22"/>
        </w:rPr>
        <w:t xml:space="preserve"> WGS </w:t>
      </w:r>
      <w:r w:rsidR="00D16F84" w:rsidRPr="005B1DA0">
        <w:rPr>
          <w:rFonts w:ascii="Arial" w:eastAsiaTheme="minorEastAsia" w:hAnsi="Arial" w:cs="Arial"/>
          <w:color w:val="000000"/>
          <w:sz w:val="22"/>
          <w:szCs w:val="22"/>
        </w:rPr>
        <w:t xml:space="preserve">data </w:t>
      </w:r>
      <w:r w:rsidR="00E77A72" w:rsidRPr="005B1DA0">
        <w:rPr>
          <w:rFonts w:ascii="Arial" w:eastAsiaTheme="minorEastAsia" w:hAnsi="Arial" w:cs="Arial"/>
          <w:color w:val="000000"/>
          <w:sz w:val="22"/>
          <w:szCs w:val="22"/>
        </w:rPr>
        <w:t xml:space="preserve">after QC for PC1-PC3 </w:t>
      </w:r>
      <w:r w:rsidR="00761657" w:rsidRPr="005B1DA0">
        <w:rPr>
          <w:rFonts w:ascii="Arial" w:hAnsi="Arial" w:cs="Arial"/>
          <w:sz w:val="22"/>
          <w:szCs w:val="22"/>
        </w:rPr>
        <w:t>(B)</w:t>
      </w:r>
      <w:r w:rsidR="00E77A72" w:rsidRPr="005B1DA0">
        <w:rPr>
          <w:rFonts w:ascii="Arial" w:hAnsi="Arial" w:cs="Arial"/>
          <w:sz w:val="22"/>
          <w:szCs w:val="22"/>
        </w:rPr>
        <w:t>,</w:t>
      </w:r>
      <w:r w:rsidR="00761657" w:rsidRPr="005B1DA0">
        <w:rPr>
          <w:rFonts w:ascii="Arial" w:hAnsi="Arial" w:cs="Arial"/>
          <w:sz w:val="22"/>
          <w:szCs w:val="22"/>
        </w:rPr>
        <w:t xml:space="preserve"> PC</w:t>
      </w:r>
      <w:r w:rsidR="00E77A72" w:rsidRPr="005B1DA0">
        <w:rPr>
          <w:rFonts w:ascii="Arial" w:hAnsi="Arial" w:cs="Arial"/>
          <w:sz w:val="22"/>
          <w:szCs w:val="22"/>
        </w:rPr>
        <w:t>2</w:t>
      </w:r>
      <w:r w:rsidR="00761657" w:rsidRPr="005B1DA0">
        <w:rPr>
          <w:rFonts w:ascii="Arial" w:hAnsi="Arial" w:cs="Arial"/>
          <w:sz w:val="22"/>
          <w:szCs w:val="22"/>
        </w:rPr>
        <w:t>-PC</w:t>
      </w:r>
      <w:r w:rsidR="00E77A72" w:rsidRPr="005B1DA0">
        <w:rPr>
          <w:rFonts w:ascii="Arial" w:hAnsi="Arial" w:cs="Arial"/>
          <w:sz w:val="22"/>
          <w:szCs w:val="22"/>
        </w:rPr>
        <w:t>4 (C), and PC4-PC5 (D)</w:t>
      </w:r>
      <w:r w:rsidR="00761657" w:rsidRPr="005B1DA0">
        <w:rPr>
          <w:rFonts w:ascii="Arial" w:hAnsi="Arial" w:cs="Arial"/>
          <w:sz w:val="22"/>
          <w:szCs w:val="22"/>
        </w:rPr>
        <w:t xml:space="preserve">. </w:t>
      </w:r>
    </w:p>
    <w:p w14:paraId="0C1780F3" w14:textId="4C75ADC8" w:rsidR="005B1DA0" w:rsidRPr="00597773" w:rsidRDefault="005B1DA0" w:rsidP="005220A6">
      <w:pPr>
        <w:rPr>
          <w:rFonts w:ascii="Arial" w:hAnsi="Arial" w:cs="Arial"/>
          <w:color w:val="000000"/>
          <w:sz w:val="22"/>
          <w:szCs w:val="22"/>
        </w:rPr>
      </w:pPr>
      <w:r w:rsidRPr="005B1DA0">
        <w:rPr>
          <w:rFonts w:ascii="Arial" w:hAnsi="Arial" w:cs="Arial"/>
          <w:color w:val="000000"/>
          <w:sz w:val="22"/>
          <w:szCs w:val="22"/>
        </w:rPr>
        <w:t xml:space="preserve">We derived the top five principal components (PCs) from </w:t>
      </w:r>
      <w:proofErr w:type="gramStart"/>
      <w:r w:rsidRPr="005B1DA0">
        <w:rPr>
          <w:rFonts w:ascii="Arial" w:hAnsi="Arial" w:cs="Arial"/>
          <w:color w:val="000000"/>
          <w:sz w:val="22"/>
          <w:szCs w:val="22"/>
        </w:rPr>
        <w:t>principle</w:t>
      </w:r>
      <w:proofErr w:type="gramEnd"/>
      <w:r w:rsidRPr="005B1DA0">
        <w:rPr>
          <w:rFonts w:ascii="Arial" w:hAnsi="Arial" w:cs="Arial"/>
          <w:color w:val="000000"/>
          <w:sz w:val="22"/>
          <w:szCs w:val="22"/>
        </w:rPr>
        <w:t xml:space="preserve"> component analysis (PCA) to capture variance in population structure based on common variants (MAF &lt; 0.05) from 1,8</w:t>
      </w:r>
      <w:r w:rsidR="00626B2F">
        <w:rPr>
          <w:rFonts w:ascii="Arial" w:hAnsi="Arial" w:cs="Arial"/>
          <w:color w:val="000000"/>
          <w:sz w:val="22"/>
          <w:szCs w:val="22"/>
        </w:rPr>
        <w:t>68</w:t>
      </w:r>
      <w:r w:rsidRPr="005B1DA0">
        <w:rPr>
          <w:rFonts w:ascii="Arial" w:hAnsi="Arial" w:cs="Arial"/>
          <w:color w:val="000000"/>
          <w:sz w:val="22"/>
          <w:szCs w:val="22"/>
        </w:rPr>
        <w:t xml:space="preserve"> subjects with available whole genome sequencing (WGS) data. Those 1,881 subjects include both CIDR and non-CIDR subjects, who were processed using the unified variant calling pipeline but sequenced on different platforms. These platform differences can introduce batch effects, which could be captured by the top PCs (</w:t>
      </w:r>
      <w:r w:rsidRPr="005B1DA0">
        <w:rPr>
          <w:rFonts w:ascii="Arial" w:hAnsi="Arial" w:cs="Arial"/>
          <w:b/>
          <w:color w:val="000000"/>
          <w:sz w:val="22"/>
          <w:szCs w:val="22"/>
        </w:rPr>
        <w:t>Supplementary Figure S1A</w:t>
      </w:r>
      <w:r w:rsidRPr="005B1DA0">
        <w:rPr>
          <w:rFonts w:ascii="Arial" w:hAnsi="Arial" w:cs="Arial"/>
          <w:color w:val="000000"/>
          <w:sz w:val="22"/>
          <w:szCs w:val="22"/>
        </w:rPr>
        <w:t>). To resolve this issue, we performed a variant quality control process (QC) before PCA aimed at removing the observed batch effect. Specifically, we set genotypes with depth (DP) &lt; 5 or genotype quality (GQ) &lt; 10 to missing in the project-level VCF (pVCF) for the WGS data. We then excluded variants with a missingness rate &gt; 10%, in addition to variants with a QUAL score &lt; 30. Finally, we used PLINK to select 300,</w:t>
      </w:r>
      <w:r w:rsidR="00626B2F">
        <w:rPr>
          <w:rFonts w:ascii="Arial" w:hAnsi="Arial" w:cs="Arial"/>
          <w:color w:val="000000"/>
          <w:sz w:val="22"/>
          <w:szCs w:val="22"/>
        </w:rPr>
        <w:t>067</w:t>
      </w:r>
      <w:r w:rsidRPr="005B1DA0">
        <w:rPr>
          <w:rFonts w:ascii="Arial" w:hAnsi="Arial" w:cs="Arial"/>
          <w:color w:val="000000"/>
          <w:sz w:val="22"/>
          <w:szCs w:val="22"/>
        </w:rPr>
        <w:t xml:space="preserve"> linkage disequilibrium (LD)-pruned common variants on the autosomes with </w:t>
      </w:r>
      <w:r w:rsidRPr="005B1DA0">
        <w:rPr>
          <w:rFonts w:ascii="Arial" w:hAnsi="Arial" w:cs="Arial"/>
          <w:color w:val="000000" w:themeColor="text1"/>
          <w:sz w:val="22"/>
          <w:szCs w:val="22"/>
        </w:rPr>
        <w:t xml:space="preserve">“indep-pairwise” </w:t>
      </w:r>
      <w:r w:rsidRPr="005B1DA0">
        <w:rPr>
          <w:rFonts w:ascii="Arial" w:hAnsi="Arial" w:cs="Arial"/>
          <w:color w:val="000000"/>
          <w:sz w:val="22"/>
          <w:szCs w:val="22"/>
        </w:rPr>
        <w:t xml:space="preserve">function (window size = 50 SNPs, step size = 10, </w:t>
      </w:r>
      <w:r w:rsidRPr="005B1DA0">
        <w:rPr>
          <w:rFonts w:ascii="Arial" w:hAnsi="Arial" w:cs="Arial"/>
          <w:i/>
          <w:color w:val="000000"/>
          <w:sz w:val="22"/>
          <w:szCs w:val="22"/>
        </w:rPr>
        <w:t>r</w:t>
      </w:r>
      <w:r w:rsidRPr="005B1DA0">
        <w:rPr>
          <w:rFonts w:ascii="Arial" w:hAnsi="Arial" w:cs="Arial"/>
          <w:color w:val="000000"/>
          <w:sz w:val="22"/>
          <w:szCs w:val="22"/>
        </w:rPr>
        <w:t>² threshold = 0.1) and performed PCA. After QC, the batch effect previously observed in PC3 was no longer present, and none of the top five PCs used in our analysis were associated with CIDR status (</w:t>
      </w:r>
      <w:r w:rsidRPr="005B1DA0">
        <w:rPr>
          <w:rFonts w:ascii="Arial" w:hAnsi="Arial" w:cs="Arial"/>
          <w:b/>
          <w:color w:val="000000"/>
          <w:sz w:val="22"/>
          <w:szCs w:val="22"/>
        </w:rPr>
        <w:t>Supplementary Figure S1B, S1C, and S1D</w:t>
      </w:r>
      <w:r w:rsidRPr="005B1DA0">
        <w:rPr>
          <w:rFonts w:ascii="Arial" w:hAnsi="Arial" w:cs="Arial"/>
          <w:color w:val="000000"/>
          <w:sz w:val="22"/>
          <w:szCs w:val="22"/>
        </w:rPr>
        <w:t>).</w:t>
      </w:r>
    </w:p>
    <w:sectPr w:rsidR="005B1DA0" w:rsidRPr="00597773" w:rsidSect="00F07E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33627C"/>
    <w:multiLevelType w:val="hybridMultilevel"/>
    <w:tmpl w:val="1AAEC5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5DD5EF7"/>
    <w:multiLevelType w:val="hybridMultilevel"/>
    <w:tmpl w:val="C346D9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53647179">
    <w:abstractNumId w:val="0"/>
  </w:num>
  <w:num w:numId="2" w16cid:durableId="7772597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hideSpellingErrors/>
  <w:hideGrammaticalError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18D9"/>
    <w:rsid w:val="000078EC"/>
    <w:rsid w:val="00015D92"/>
    <w:rsid w:val="00021789"/>
    <w:rsid w:val="00023C70"/>
    <w:rsid w:val="0002647B"/>
    <w:rsid w:val="00026570"/>
    <w:rsid w:val="00031D94"/>
    <w:rsid w:val="000328FE"/>
    <w:rsid w:val="00034FCC"/>
    <w:rsid w:val="00042344"/>
    <w:rsid w:val="000425FD"/>
    <w:rsid w:val="00060221"/>
    <w:rsid w:val="000615FD"/>
    <w:rsid w:val="0006645D"/>
    <w:rsid w:val="00070755"/>
    <w:rsid w:val="00091C38"/>
    <w:rsid w:val="0009441B"/>
    <w:rsid w:val="000B5074"/>
    <w:rsid w:val="000C7253"/>
    <w:rsid w:val="000D4FF8"/>
    <w:rsid w:val="000D76D8"/>
    <w:rsid w:val="000E2E39"/>
    <w:rsid w:val="000F238E"/>
    <w:rsid w:val="000F34DA"/>
    <w:rsid w:val="000F425F"/>
    <w:rsid w:val="00100E03"/>
    <w:rsid w:val="00102E91"/>
    <w:rsid w:val="00107B8E"/>
    <w:rsid w:val="001166B7"/>
    <w:rsid w:val="001172AA"/>
    <w:rsid w:val="001215A9"/>
    <w:rsid w:val="00122E8B"/>
    <w:rsid w:val="00131BC3"/>
    <w:rsid w:val="00132F76"/>
    <w:rsid w:val="00133454"/>
    <w:rsid w:val="00134ED9"/>
    <w:rsid w:val="00142963"/>
    <w:rsid w:val="0017452F"/>
    <w:rsid w:val="0018082A"/>
    <w:rsid w:val="001813AA"/>
    <w:rsid w:val="001821C5"/>
    <w:rsid w:val="001856EA"/>
    <w:rsid w:val="001870C4"/>
    <w:rsid w:val="00191951"/>
    <w:rsid w:val="00195A77"/>
    <w:rsid w:val="001B39F5"/>
    <w:rsid w:val="001B7F5F"/>
    <w:rsid w:val="001D3B51"/>
    <w:rsid w:val="001F045B"/>
    <w:rsid w:val="001F33FB"/>
    <w:rsid w:val="0020074A"/>
    <w:rsid w:val="0020592D"/>
    <w:rsid w:val="00227A8B"/>
    <w:rsid w:val="00243D48"/>
    <w:rsid w:val="00245CBB"/>
    <w:rsid w:val="0025522E"/>
    <w:rsid w:val="00270265"/>
    <w:rsid w:val="00280068"/>
    <w:rsid w:val="00280366"/>
    <w:rsid w:val="00284059"/>
    <w:rsid w:val="002902FE"/>
    <w:rsid w:val="00291848"/>
    <w:rsid w:val="002A2D77"/>
    <w:rsid w:val="002B0C57"/>
    <w:rsid w:val="002B3872"/>
    <w:rsid w:val="002B60DE"/>
    <w:rsid w:val="002B7083"/>
    <w:rsid w:val="002D0716"/>
    <w:rsid w:val="002D076F"/>
    <w:rsid w:val="002D122C"/>
    <w:rsid w:val="002D4123"/>
    <w:rsid w:val="002D7501"/>
    <w:rsid w:val="002E3B65"/>
    <w:rsid w:val="002E7526"/>
    <w:rsid w:val="002F5C2D"/>
    <w:rsid w:val="00316A96"/>
    <w:rsid w:val="00324F6B"/>
    <w:rsid w:val="00327063"/>
    <w:rsid w:val="003271E7"/>
    <w:rsid w:val="00347B03"/>
    <w:rsid w:val="00355863"/>
    <w:rsid w:val="00356E3F"/>
    <w:rsid w:val="003609EE"/>
    <w:rsid w:val="0036227A"/>
    <w:rsid w:val="00380482"/>
    <w:rsid w:val="003821F1"/>
    <w:rsid w:val="003A548E"/>
    <w:rsid w:val="003B25CB"/>
    <w:rsid w:val="003B45CA"/>
    <w:rsid w:val="003B5B62"/>
    <w:rsid w:val="003D0788"/>
    <w:rsid w:val="003D10A8"/>
    <w:rsid w:val="003D1710"/>
    <w:rsid w:val="003D63AC"/>
    <w:rsid w:val="003F05FE"/>
    <w:rsid w:val="0040591D"/>
    <w:rsid w:val="00407EF4"/>
    <w:rsid w:val="00415E85"/>
    <w:rsid w:val="00422E9D"/>
    <w:rsid w:val="00427E6D"/>
    <w:rsid w:val="00433E89"/>
    <w:rsid w:val="00435921"/>
    <w:rsid w:val="0044417F"/>
    <w:rsid w:val="004445C1"/>
    <w:rsid w:val="004461E7"/>
    <w:rsid w:val="00450BB9"/>
    <w:rsid w:val="00460EFC"/>
    <w:rsid w:val="004649DD"/>
    <w:rsid w:val="004672A3"/>
    <w:rsid w:val="00467C0E"/>
    <w:rsid w:val="004718EF"/>
    <w:rsid w:val="00472A30"/>
    <w:rsid w:val="004747C1"/>
    <w:rsid w:val="00474AAB"/>
    <w:rsid w:val="00477EFA"/>
    <w:rsid w:val="00480324"/>
    <w:rsid w:val="004821EB"/>
    <w:rsid w:val="00483BD8"/>
    <w:rsid w:val="00486632"/>
    <w:rsid w:val="00491770"/>
    <w:rsid w:val="00496B56"/>
    <w:rsid w:val="00497390"/>
    <w:rsid w:val="004A1251"/>
    <w:rsid w:val="004B361E"/>
    <w:rsid w:val="004B3C8C"/>
    <w:rsid w:val="004B3D4F"/>
    <w:rsid w:val="004B3FEB"/>
    <w:rsid w:val="004C34DB"/>
    <w:rsid w:val="004C45D7"/>
    <w:rsid w:val="004D1470"/>
    <w:rsid w:val="004D51AB"/>
    <w:rsid w:val="004D6F05"/>
    <w:rsid w:val="004D7600"/>
    <w:rsid w:val="004D7A87"/>
    <w:rsid w:val="004F4C57"/>
    <w:rsid w:val="0050136B"/>
    <w:rsid w:val="005025F1"/>
    <w:rsid w:val="00506B3E"/>
    <w:rsid w:val="0050715F"/>
    <w:rsid w:val="005101D3"/>
    <w:rsid w:val="005220A6"/>
    <w:rsid w:val="005305B9"/>
    <w:rsid w:val="00531D7A"/>
    <w:rsid w:val="00532222"/>
    <w:rsid w:val="00535D7A"/>
    <w:rsid w:val="0053655D"/>
    <w:rsid w:val="0054575E"/>
    <w:rsid w:val="00551C79"/>
    <w:rsid w:val="00552C73"/>
    <w:rsid w:val="0056163B"/>
    <w:rsid w:val="00573DA0"/>
    <w:rsid w:val="005878F5"/>
    <w:rsid w:val="00595C30"/>
    <w:rsid w:val="0059708E"/>
    <w:rsid w:val="00597773"/>
    <w:rsid w:val="005A31F9"/>
    <w:rsid w:val="005A4DA8"/>
    <w:rsid w:val="005A54C5"/>
    <w:rsid w:val="005A7974"/>
    <w:rsid w:val="005B1DA0"/>
    <w:rsid w:val="005B339F"/>
    <w:rsid w:val="005B6DD7"/>
    <w:rsid w:val="005B74D8"/>
    <w:rsid w:val="005C1286"/>
    <w:rsid w:val="005C7980"/>
    <w:rsid w:val="005D1A55"/>
    <w:rsid w:val="005E38C9"/>
    <w:rsid w:val="005E50F5"/>
    <w:rsid w:val="005F41AC"/>
    <w:rsid w:val="005F4345"/>
    <w:rsid w:val="005F5A2A"/>
    <w:rsid w:val="005F7D0F"/>
    <w:rsid w:val="00602891"/>
    <w:rsid w:val="006055CC"/>
    <w:rsid w:val="00606541"/>
    <w:rsid w:val="006175EE"/>
    <w:rsid w:val="00620D6B"/>
    <w:rsid w:val="0062572D"/>
    <w:rsid w:val="00625F66"/>
    <w:rsid w:val="00626B2F"/>
    <w:rsid w:val="006318D9"/>
    <w:rsid w:val="00631CAB"/>
    <w:rsid w:val="00643C9A"/>
    <w:rsid w:val="0064547B"/>
    <w:rsid w:val="00657EA8"/>
    <w:rsid w:val="00660B9C"/>
    <w:rsid w:val="0066513B"/>
    <w:rsid w:val="00670F8C"/>
    <w:rsid w:val="0067740C"/>
    <w:rsid w:val="0068171D"/>
    <w:rsid w:val="00691F8D"/>
    <w:rsid w:val="0069316B"/>
    <w:rsid w:val="0069535B"/>
    <w:rsid w:val="00696B69"/>
    <w:rsid w:val="006B0F26"/>
    <w:rsid w:val="006B4706"/>
    <w:rsid w:val="006C4D73"/>
    <w:rsid w:val="006D1E2F"/>
    <w:rsid w:val="006E019B"/>
    <w:rsid w:val="006F0014"/>
    <w:rsid w:val="006F5CA5"/>
    <w:rsid w:val="007003EB"/>
    <w:rsid w:val="00710CC9"/>
    <w:rsid w:val="007266A5"/>
    <w:rsid w:val="00732850"/>
    <w:rsid w:val="0074578F"/>
    <w:rsid w:val="00746F69"/>
    <w:rsid w:val="007505A4"/>
    <w:rsid w:val="00752551"/>
    <w:rsid w:val="00755586"/>
    <w:rsid w:val="00761657"/>
    <w:rsid w:val="0077741A"/>
    <w:rsid w:val="00780643"/>
    <w:rsid w:val="00790B51"/>
    <w:rsid w:val="007919A1"/>
    <w:rsid w:val="00792B0B"/>
    <w:rsid w:val="007A0210"/>
    <w:rsid w:val="007A2A19"/>
    <w:rsid w:val="007A4FE5"/>
    <w:rsid w:val="007B08BA"/>
    <w:rsid w:val="007B5A25"/>
    <w:rsid w:val="007C53E9"/>
    <w:rsid w:val="007C5974"/>
    <w:rsid w:val="007C5F49"/>
    <w:rsid w:val="007D2927"/>
    <w:rsid w:val="007D29CB"/>
    <w:rsid w:val="007E0DB7"/>
    <w:rsid w:val="007E3E39"/>
    <w:rsid w:val="007E3E73"/>
    <w:rsid w:val="007E58D6"/>
    <w:rsid w:val="007F68FD"/>
    <w:rsid w:val="00802508"/>
    <w:rsid w:val="00804EB5"/>
    <w:rsid w:val="0080754F"/>
    <w:rsid w:val="00816FD5"/>
    <w:rsid w:val="00823B78"/>
    <w:rsid w:val="00834643"/>
    <w:rsid w:val="00840CF7"/>
    <w:rsid w:val="00842855"/>
    <w:rsid w:val="00843E4D"/>
    <w:rsid w:val="0084422D"/>
    <w:rsid w:val="00851154"/>
    <w:rsid w:val="00853D2A"/>
    <w:rsid w:val="00871DFA"/>
    <w:rsid w:val="00873E4A"/>
    <w:rsid w:val="0087566E"/>
    <w:rsid w:val="00876F08"/>
    <w:rsid w:val="00882381"/>
    <w:rsid w:val="00890DDF"/>
    <w:rsid w:val="00895BED"/>
    <w:rsid w:val="008A0BC9"/>
    <w:rsid w:val="008A278F"/>
    <w:rsid w:val="008A2FC3"/>
    <w:rsid w:val="008B4E5B"/>
    <w:rsid w:val="008B68B3"/>
    <w:rsid w:val="008B7F54"/>
    <w:rsid w:val="008C0AE7"/>
    <w:rsid w:val="008D4383"/>
    <w:rsid w:val="008D484D"/>
    <w:rsid w:val="008D4D28"/>
    <w:rsid w:val="008D4E79"/>
    <w:rsid w:val="008D670C"/>
    <w:rsid w:val="008E3B16"/>
    <w:rsid w:val="008E5940"/>
    <w:rsid w:val="008F0360"/>
    <w:rsid w:val="008F1DC1"/>
    <w:rsid w:val="008F3ED0"/>
    <w:rsid w:val="009005D0"/>
    <w:rsid w:val="0090146C"/>
    <w:rsid w:val="009064ED"/>
    <w:rsid w:val="00906921"/>
    <w:rsid w:val="00910AE3"/>
    <w:rsid w:val="009202BB"/>
    <w:rsid w:val="00925249"/>
    <w:rsid w:val="00931017"/>
    <w:rsid w:val="0095467D"/>
    <w:rsid w:val="00956C01"/>
    <w:rsid w:val="0096140C"/>
    <w:rsid w:val="0096238B"/>
    <w:rsid w:val="0096272D"/>
    <w:rsid w:val="009671B9"/>
    <w:rsid w:val="009715F3"/>
    <w:rsid w:val="0097274D"/>
    <w:rsid w:val="009729ED"/>
    <w:rsid w:val="00974D68"/>
    <w:rsid w:val="00975999"/>
    <w:rsid w:val="009B0476"/>
    <w:rsid w:val="009C1426"/>
    <w:rsid w:val="009D006D"/>
    <w:rsid w:val="009D2391"/>
    <w:rsid w:val="009E1BD5"/>
    <w:rsid w:val="009F09D7"/>
    <w:rsid w:val="00A02F06"/>
    <w:rsid w:val="00A046F1"/>
    <w:rsid w:val="00A22BD5"/>
    <w:rsid w:val="00A22C28"/>
    <w:rsid w:val="00A237C5"/>
    <w:rsid w:val="00A26010"/>
    <w:rsid w:val="00A37F36"/>
    <w:rsid w:val="00A43F0D"/>
    <w:rsid w:val="00A46452"/>
    <w:rsid w:val="00A47A98"/>
    <w:rsid w:val="00A55EAB"/>
    <w:rsid w:val="00A57C01"/>
    <w:rsid w:val="00A70278"/>
    <w:rsid w:val="00A73E8A"/>
    <w:rsid w:val="00A75E89"/>
    <w:rsid w:val="00A80ECD"/>
    <w:rsid w:val="00A83985"/>
    <w:rsid w:val="00A860E3"/>
    <w:rsid w:val="00AA0BE0"/>
    <w:rsid w:val="00AA3413"/>
    <w:rsid w:val="00AA5F87"/>
    <w:rsid w:val="00AA60B9"/>
    <w:rsid w:val="00AB1CA5"/>
    <w:rsid w:val="00AC6667"/>
    <w:rsid w:val="00AD0FC8"/>
    <w:rsid w:val="00AD1083"/>
    <w:rsid w:val="00AD2CAE"/>
    <w:rsid w:val="00AE108C"/>
    <w:rsid w:val="00AE173A"/>
    <w:rsid w:val="00AE1B1B"/>
    <w:rsid w:val="00B0357D"/>
    <w:rsid w:val="00B1340C"/>
    <w:rsid w:val="00B1720F"/>
    <w:rsid w:val="00B2100E"/>
    <w:rsid w:val="00B22793"/>
    <w:rsid w:val="00B3406C"/>
    <w:rsid w:val="00B34873"/>
    <w:rsid w:val="00B43067"/>
    <w:rsid w:val="00B44E4F"/>
    <w:rsid w:val="00B4695B"/>
    <w:rsid w:val="00B50A3B"/>
    <w:rsid w:val="00B515C3"/>
    <w:rsid w:val="00B519EB"/>
    <w:rsid w:val="00B555CA"/>
    <w:rsid w:val="00B6377E"/>
    <w:rsid w:val="00B718D0"/>
    <w:rsid w:val="00B75127"/>
    <w:rsid w:val="00B83444"/>
    <w:rsid w:val="00B837C4"/>
    <w:rsid w:val="00B84350"/>
    <w:rsid w:val="00B853ED"/>
    <w:rsid w:val="00B85667"/>
    <w:rsid w:val="00B86045"/>
    <w:rsid w:val="00B902F5"/>
    <w:rsid w:val="00B9137C"/>
    <w:rsid w:val="00B969CD"/>
    <w:rsid w:val="00BA358D"/>
    <w:rsid w:val="00BC3041"/>
    <w:rsid w:val="00BD2C6A"/>
    <w:rsid w:val="00BD64E8"/>
    <w:rsid w:val="00BE0C47"/>
    <w:rsid w:val="00BF6D96"/>
    <w:rsid w:val="00C02433"/>
    <w:rsid w:val="00C0582D"/>
    <w:rsid w:val="00C06C53"/>
    <w:rsid w:val="00C150D2"/>
    <w:rsid w:val="00C160EF"/>
    <w:rsid w:val="00C16164"/>
    <w:rsid w:val="00C24CB8"/>
    <w:rsid w:val="00C24F86"/>
    <w:rsid w:val="00C43A60"/>
    <w:rsid w:val="00C624D2"/>
    <w:rsid w:val="00C63F27"/>
    <w:rsid w:val="00C92C2B"/>
    <w:rsid w:val="00CA1224"/>
    <w:rsid w:val="00CA5A2B"/>
    <w:rsid w:val="00CC337E"/>
    <w:rsid w:val="00CE5015"/>
    <w:rsid w:val="00CF263C"/>
    <w:rsid w:val="00CF3265"/>
    <w:rsid w:val="00CF39A9"/>
    <w:rsid w:val="00CF4F12"/>
    <w:rsid w:val="00D073AD"/>
    <w:rsid w:val="00D16F84"/>
    <w:rsid w:val="00D25411"/>
    <w:rsid w:val="00D5255F"/>
    <w:rsid w:val="00D60818"/>
    <w:rsid w:val="00D6314C"/>
    <w:rsid w:val="00D6400F"/>
    <w:rsid w:val="00D6640C"/>
    <w:rsid w:val="00D756F4"/>
    <w:rsid w:val="00D80439"/>
    <w:rsid w:val="00D83DCF"/>
    <w:rsid w:val="00D83FD4"/>
    <w:rsid w:val="00D852B2"/>
    <w:rsid w:val="00D866A8"/>
    <w:rsid w:val="00DA4775"/>
    <w:rsid w:val="00DA5176"/>
    <w:rsid w:val="00DB096F"/>
    <w:rsid w:val="00DB3B22"/>
    <w:rsid w:val="00DC04F2"/>
    <w:rsid w:val="00DC7B04"/>
    <w:rsid w:val="00DD32B8"/>
    <w:rsid w:val="00DE10D7"/>
    <w:rsid w:val="00DE12FA"/>
    <w:rsid w:val="00DF578E"/>
    <w:rsid w:val="00E03875"/>
    <w:rsid w:val="00E04E8C"/>
    <w:rsid w:val="00E30318"/>
    <w:rsid w:val="00E318D9"/>
    <w:rsid w:val="00E31C89"/>
    <w:rsid w:val="00E33A70"/>
    <w:rsid w:val="00E41D7F"/>
    <w:rsid w:val="00E60BA5"/>
    <w:rsid w:val="00E6406F"/>
    <w:rsid w:val="00E66BF6"/>
    <w:rsid w:val="00E73C36"/>
    <w:rsid w:val="00E77A72"/>
    <w:rsid w:val="00E8082D"/>
    <w:rsid w:val="00E82FB1"/>
    <w:rsid w:val="00E86026"/>
    <w:rsid w:val="00E94ACA"/>
    <w:rsid w:val="00E96320"/>
    <w:rsid w:val="00EA5DAF"/>
    <w:rsid w:val="00EC3253"/>
    <w:rsid w:val="00EC55D9"/>
    <w:rsid w:val="00ED4206"/>
    <w:rsid w:val="00ED547E"/>
    <w:rsid w:val="00ED75FF"/>
    <w:rsid w:val="00EF4A9C"/>
    <w:rsid w:val="00EF51F3"/>
    <w:rsid w:val="00EF6780"/>
    <w:rsid w:val="00F00BBE"/>
    <w:rsid w:val="00F07EC8"/>
    <w:rsid w:val="00F13DAB"/>
    <w:rsid w:val="00F15036"/>
    <w:rsid w:val="00F17988"/>
    <w:rsid w:val="00F35C2C"/>
    <w:rsid w:val="00F478D1"/>
    <w:rsid w:val="00F47DDB"/>
    <w:rsid w:val="00F65B3E"/>
    <w:rsid w:val="00F66DF3"/>
    <w:rsid w:val="00F672D8"/>
    <w:rsid w:val="00F717E3"/>
    <w:rsid w:val="00F74ADF"/>
    <w:rsid w:val="00F770E1"/>
    <w:rsid w:val="00F83DA9"/>
    <w:rsid w:val="00FA456F"/>
    <w:rsid w:val="00FB2013"/>
    <w:rsid w:val="00FC223B"/>
    <w:rsid w:val="00FD1067"/>
    <w:rsid w:val="00FD1A25"/>
    <w:rsid w:val="00FE1B06"/>
    <w:rsid w:val="00FE3192"/>
    <w:rsid w:val="00FF618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4A284E"/>
  <w15:chartTrackingRefBased/>
  <w15:docId w15:val="{948CEC36-640A-E245-AE6F-57745619E0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165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729ED"/>
    <w:pPr>
      <w:ind w:left="720"/>
      <w:contextualSpacing/>
    </w:pPr>
    <w:rPr>
      <w:rFonts w:asciiTheme="minorHAnsi" w:eastAsiaTheme="minorEastAsia" w:hAnsiTheme="minorHAnsi" w:cstheme="minorBidi"/>
    </w:rPr>
  </w:style>
  <w:style w:type="paragraph" w:styleId="NormalWeb">
    <w:name w:val="Normal (Web)"/>
    <w:basedOn w:val="Normal"/>
    <w:uiPriority w:val="99"/>
    <w:semiHidden/>
    <w:unhideWhenUsed/>
    <w:rsid w:val="00415E85"/>
    <w:pPr>
      <w:spacing w:before="100" w:beforeAutospacing="1" w:after="100" w:afterAutospacing="1"/>
    </w:pPr>
  </w:style>
  <w:style w:type="table" w:styleId="TableGrid">
    <w:name w:val="Table Grid"/>
    <w:basedOn w:val="TableNormal"/>
    <w:uiPriority w:val="39"/>
    <w:rsid w:val="000D4FF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3443428">
      <w:bodyDiv w:val="1"/>
      <w:marLeft w:val="0"/>
      <w:marRight w:val="0"/>
      <w:marTop w:val="0"/>
      <w:marBottom w:val="0"/>
      <w:divBdr>
        <w:top w:val="none" w:sz="0" w:space="0" w:color="auto"/>
        <w:left w:val="none" w:sz="0" w:space="0" w:color="auto"/>
        <w:bottom w:val="none" w:sz="0" w:space="0" w:color="auto"/>
        <w:right w:val="none" w:sz="0" w:space="0" w:color="auto"/>
      </w:divBdr>
    </w:div>
    <w:div w:id="842283322">
      <w:bodyDiv w:val="1"/>
      <w:marLeft w:val="0"/>
      <w:marRight w:val="0"/>
      <w:marTop w:val="0"/>
      <w:marBottom w:val="0"/>
      <w:divBdr>
        <w:top w:val="none" w:sz="0" w:space="0" w:color="auto"/>
        <w:left w:val="none" w:sz="0" w:space="0" w:color="auto"/>
        <w:bottom w:val="none" w:sz="0" w:space="0" w:color="auto"/>
        <w:right w:val="none" w:sz="0" w:space="0" w:color="auto"/>
      </w:divBdr>
    </w:div>
    <w:div w:id="17175044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63</Words>
  <Characters>136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hih-Rong Lin</dc:creator>
  <cp:keywords/>
  <dc:description/>
  <cp:lastModifiedBy>Bernice Morrow</cp:lastModifiedBy>
  <cp:revision>9</cp:revision>
  <dcterms:created xsi:type="dcterms:W3CDTF">2025-09-25T19:45:00Z</dcterms:created>
  <dcterms:modified xsi:type="dcterms:W3CDTF">2026-02-22T16:15:00Z</dcterms:modified>
</cp:coreProperties>
</file>